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3474" w14:textId="43E937B7" w:rsidR="003A0E72" w:rsidRPr="00444D2E" w:rsidRDefault="003A0E72" w:rsidP="003A0E72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466CD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</w:t>
      </w:r>
      <w:r w:rsidR="001E4B3B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ensitivity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alysis: </w:t>
      </w:r>
      <w:r w:rsidR="00094B50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ortality </w:t>
      </w:r>
      <w:r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Odds Ratio</w:t>
      </w:r>
      <w:r w:rsidR="0089475B"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95% Confidence Interval) in Multivariable Analysis Excluding Participants with Leukocytosis</w:t>
      </w:r>
      <w:r w:rsidR="002A1308"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n=3</w:t>
      </w:r>
      <w:r w:rsidR="00B61642"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450</w:t>
      </w:r>
      <w:r w:rsidR="002A1308" w:rsidRPr="00B6164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3A0E72" w:rsidRPr="00B61642" w14:paraId="56148F2C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A6B2E38" w14:textId="77777777" w:rsidR="003A0E72" w:rsidRPr="00B61642" w:rsidRDefault="003A0E72" w:rsidP="00BD15F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CD8D948" w14:textId="77777777" w:rsidR="003A0E72" w:rsidRPr="00B61642" w:rsidRDefault="003A0E7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3A0E72" w:rsidRPr="00B61642" w14:paraId="6FCAF67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DC57A1A" w14:textId="77777777" w:rsidR="003A0E72" w:rsidRPr="00B61642" w:rsidRDefault="003A0E72" w:rsidP="00BD15F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BEA1F98" w14:textId="57AEC28B" w:rsidR="003A0E72" w:rsidRPr="00B61642" w:rsidRDefault="003A0E72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</w:t>
            </w: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157494"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3A0E72" w:rsidRPr="00B61642" w14:paraId="5F0179C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85F054E" w14:textId="77777777" w:rsidR="003A0E72" w:rsidRPr="00B61642" w:rsidRDefault="003A0E7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05B70C1" w14:textId="7F277725" w:rsidR="003A0E72" w:rsidRPr="00B61642" w:rsidRDefault="00157494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3A0E7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3A0E7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3A0E7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B61642"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003A0E72" w:rsidRPr="00B61642" w14:paraId="25AB23B5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6A97CB7" w14:textId="77777777" w:rsidR="003A0E72" w:rsidRPr="00B61642" w:rsidRDefault="003A0E7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F2265E0" w14:textId="77777777" w:rsidR="003A0E72" w:rsidRPr="00B61642" w:rsidRDefault="003A0E7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3A0E72" w:rsidRPr="002C4F16" w14:paraId="5FB414F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185AEB9" w14:textId="77777777" w:rsidR="003A0E72" w:rsidRPr="002C4F16" w:rsidRDefault="003A0E7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08CAC1F" w14:textId="202B74F3" w:rsidR="003A0E72" w:rsidRPr="002C4F16" w:rsidRDefault="003A0E7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1642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</w:tr>
      <w:tr w:rsidR="003A0E72" w:rsidRPr="002C4F16" w14:paraId="7123890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1A949981" w14:textId="77777777" w:rsidR="003A0E72" w:rsidRPr="002C4F16" w:rsidRDefault="003A0E7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1D19A91" w14:textId="4186BCA8" w:rsidR="003A0E72" w:rsidRPr="002C4F16" w:rsidRDefault="004E1993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3A0E72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3A0E72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  <w:r w:rsidR="003A0E72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F93A0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3A0E72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A1EF8" w:rsidRPr="002C4F16" w14:paraId="79CE1B49" w14:textId="77777777" w:rsidTr="007A1EF8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890C6D1" w14:textId="67991C77" w:rsidR="007A1EF8" w:rsidRPr="002C4F16" w:rsidRDefault="007A1EF8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5527FAD2" w14:textId="69912CD3" w:rsidR="007A1EF8" w:rsidRPr="002C4F16" w:rsidRDefault="007A1EF8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7A1EF8" w:rsidRPr="002C4F16" w14:paraId="55768756" w14:textId="77777777" w:rsidTr="007A1EF8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0A8AF0C" w14:textId="2BB72F1E" w:rsidR="007A1EF8" w:rsidRPr="002C4F16" w:rsidRDefault="007A1EF8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250165C" w14:textId="6A299C95" w:rsidR="007A1EF8" w:rsidRPr="002C4F16" w:rsidRDefault="007A1EF8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1861" w:rsidRPr="002C4F16" w14:paraId="3B8E194B" w14:textId="77777777" w:rsidTr="00031861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42A082CC" w14:textId="0268A020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2C4F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22C6B157" w14:textId="02D3A0E7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31861" w:rsidRPr="002C4F16" w14:paraId="5FA6A37F" w14:textId="77777777" w:rsidTr="00031861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1ADA5B96" w14:textId="0BD07705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2C4F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5F83F71" w14:textId="020744B9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3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DD4ABB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031861" w:rsidRPr="002C4F16" w14:paraId="0012B164" w14:textId="77777777" w:rsidTr="00031861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6C9D5645" w14:textId="65A37648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2C4F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6B037E57" w14:textId="5350A6D3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66874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566874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66874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031861" w:rsidRPr="002C4F16" w14:paraId="774073B9" w14:textId="77777777" w:rsidTr="007A1EF8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C03C4BF" w14:textId="7E92B5B7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2C4F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79FC474" w14:textId="7D87E318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031861" w:rsidRPr="002C4F16" w14:paraId="4BE4A326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B4E0339" w14:textId="77777777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ADEAECB" w14:textId="77777777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31861" w:rsidRPr="002C4F16" w14:paraId="727EAA7A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D53B6F5" w14:textId="77777777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F9E99CA" w14:textId="34B59991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="00091E89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C373C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1861" w:rsidRPr="002C4F16" w14:paraId="19AD8E5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05F1132" w14:textId="77777777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A235CD7" w14:textId="5CC1B5BE" w:rsidR="00031861" w:rsidRPr="002C4F16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373C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E01D0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E01D0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4E01D0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1861" w:rsidRPr="002C4F16" w14:paraId="0E83C8BE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23B10A7" w14:textId="77777777" w:rsidR="00031861" w:rsidRPr="002C4F16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EFA971C" w14:textId="0A17F8E5" w:rsidR="00031861" w:rsidRPr="002C4F16" w:rsidRDefault="004E01D0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905D7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031861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C4F16"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4905D7" w:rsidRPr="002C4F16" w14:paraId="2092DE05" w14:textId="77777777" w:rsidTr="004905D7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713EF4D7" w14:textId="6C0B1CD4" w:rsidR="004905D7" w:rsidRPr="002C4F16" w:rsidRDefault="00D166CD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2C4F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743D6C4" w14:textId="04999823" w:rsidR="004905D7" w:rsidRPr="002C4F16" w:rsidRDefault="00D166CD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F16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4905D7" w:rsidRPr="005C5AE0" w14:paraId="6AFB22C2" w14:textId="77777777" w:rsidTr="004905D7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7148ED5" w14:textId="7E921D6A" w:rsidR="004905D7" w:rsidRPr="005C5AE0" w:rsidRDefault="00D166CD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5AB849FC" w14:textId="0B3C7ABB" w:rsidR="004905D7" w:rsidRPr="005C5AE0" w:rsidRDefault="005C5AE0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  <w:r w:rsidR="00CA5EB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CA5EB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  <w:r w:rsidR="00CA5EB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4905D7" w:rsidRPr="005C5AE0" w14:paraId="4A8A64BB" w14:textId="77777777" w:rsidTr="004905D7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2BC6E70" w14:textId="49000322" w:rsidR="004905D7" w:rsidRPr="005C5AE0" w:rsidRDefault="00D166CD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1E57370" w14:textId="3E86C62E" w:rsidR="004905D7" w:rsidRPr="005C5AE0" w:rsidRDefault="00CA5EB0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A555F3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1861" w:rsidRPr="005C5AE0" w14:paraId="3D12EDC0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07C288E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62CBB1C" w14:textId="77777777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31861" w:rsidRPr="005C5AE0" w14:paraId="1B5C06C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A37AAA8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649AA294" w14:textId="0CB4FB18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555F3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D4587D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4587D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D4587D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4587D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031861" w:rsidRPr="005C5AE0" w14:paraId="41D6203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47C88D6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89A4858" w14:textId="410E7DA2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6C2C75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C2C75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6C2C75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6C2C75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031861" w:rsidRPr="005C5AE0" w14:paraId="30D54CF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E9E2243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5C5A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3954719" w14:textId="04833C3F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C2C75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34E78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334E78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031861" w:rsidRPr="005C5AE0" w14:paraId="7AB4B129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1F78DFC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10EAAA2" w14:textId="24E68B9C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A2FCE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031861" w:rsidRPr="005C5AE0" w14:paraId="6B18D77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0FD7E77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7E9456B" w14:textId="77777777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31861" w:rsidRPr="005C5AE0" w14:paraId="16E71FF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30EBB0C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72A901A" w14:textId="7B1FDD08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A2FCE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33553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3553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233553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31861" w:rsidRPr="005C5AE0" w14:paraId="31466D3E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BC3385A" w14:textId="77777777" w:rsidR="00031861" w:rsidRPr="005C5AE0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B55AFCF" w14:textId="76329CE4" w:rsidR="00031861" w:rsidRPr="005C5AE0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3553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A6AA8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5C5AE0" w:rsidRPr="005C5AE0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031861" w:rsidRPr="00D00CF5" w14:paraId="78CF38E4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5D9C394" w14:textId="77777777" w:rsidR="00031861" w:rsidRPr="00D00CF5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0C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E30FFB9" w14:textId="26858224" w:rsidR="00031861" w:rsidRPr="00D00CF5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568E9"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D00CF5"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00CF5"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D00CF5" w:rsidRPr="00D00CF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B59CE" w:rsidRPr="000D0C92" w14:paraId="08BCC44F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A958C68" w14:textId="77777777" w:rsidR="00FB59CE" w:rsidRPr="000D0C92" w:rsidRDefault="00FB59CE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6384BB3" w14:textId="5CCD1A9B" w:rsidR="00FB59CE" w:rsidRPr="000D0C92" w:rsidRDefault="00FB59CE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335415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1861" w:rsidRPr="000D0C92" w14:paraId="3D49954A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39E3A85" w14:textId="77777777" w:rsidR="00031861" w:rsidRPr="000D0C92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837BC8E" w14:textId="1ADD4348" w:rsidR="00031861" w:rsidRPr="000D0C92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031861" w:rsidRPr="000D0C92" w14:paraId="731BF6DC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D0C9AD0" w14:textId="77777777" w:rsidR="00031861" w:rsidRPr="000D0C92" w:rsidRDefault="00031861" w:rsidP="00031861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79BE7E4" w14:textId="40A9969E" w:rsidR="00031861" w:rsidRPr="000D0C92" w:rsidRDefault="00031861" w:rsidP="00031861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26DC0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26DC0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0D0C92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26DC0" w:rsidRPr="000D0C92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431A3E01" w14:textId="77777777" w:rsidR="003A0E72" w:rsidRPr="00444D2E" w:rsidRDefault="003A0E72" w:rsidP="003A0E7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F5EFCDB" w14:textId="1DAAD0FB" w:rsidR="003A0E72" w:rsidRPr="000D0C92" w:rsidRDefault="003A0E72" w:rsidP="003A0E72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D0C92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Pr="000D0C9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26DC0" w:rsidRPr="000D0C92">
        <w:rPr>
          <w:rFonts w:ascii="Times New Roman" w:hAnsi="Times New Roman" w:cs="Times New Roman"/>
          <w:color w:val="000000" w:themeColor="text1"/>
          <w:lang w:val="en-US"/>
        </w:rPr>
        <w:t xml:space="preserve">BMI, body mass index; </w:t>
      </w:r>
      <w:r w:rsidRPr="000D0C92">
        <w:rPr>
          <w:rFonts w:ascii="Times New Roman" w:hAnsi="Times New Roman" w:cs="Times New Roman"/>
          <w:color w:val="000000" w:themeColor="text1"/>
          <w:lang w:val="en-US"/>
        </w:rPr>
        <w:t xml:space="preserve">IDU, </w:t>
      </w:r>
      <w:r w:rsidR="00214967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0D0C92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6A17281C" w14:textId="5433C21B" w:rsidR="003A0E72" w:rsidRPr="000D0C92" w:rsidRDefault="003A0E72" w:rsidP="003A0E72">
      <w:pPr>
        <w:spacing w:after="120" w:line="276" w:lineRule="auto"/>
        <w:rPr>
          <w:rFonts w:ascii="Times New Roman" w:hAnsi="Times New Roman" w:cs="Times New Roman"/>
          <w:color w:val="000000" w:themeColor="text1"/>
        </w:rPr>
      </w:pPr>
      <w:r w:rsidRPr="000D0C92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0D0C92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0D0C92">
        <w:rPr>
          <w:rFonts w:ascii="Times New Roman" w:hAnsi="Times New Roman" w:cs="Times New Roman"/>
          <w:color w:val="000000" w:themeColor="text1"/>
        </w:rPr>
        <w:t xml:space="preserve"> count </w:t>
      </w:r>
      <w:r w:rsidR="00D05168" w:rsidRPr="000D0C92">
        <w:rPr>
          <w:rFonts w:ascii="Times New Roman" w:hAnsi="Times New Roman" w:cs="Times New Roman"/>
          <w:color w:val="000000" w:themeColor="text1"/>
        </w:rPr>
        <w:t xml:space="preserve">1 to 5 years </w:t>
      </w:r>
      <w:r w:rsidRPr="000D0C92">
        <w:rPr>
          <w:rFonts w:ascii="Times New Roman" w:hAnsi="Times New Roman" w:cs="Times New Roman"/>
          <w:color w:val="000000" w:themeColor="text1"/>
        </w:rPr>
        <w:t>before matching date</w:t>
      </w:r>
    </w:p>
    <w:sectPr w:rsidR="003A0E72" w:rsidRPr="000D0C92" w:rsidSect="006938C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F1CA2" w14:textId="77777777" w:rsidR="00536588" w:rsidRDefault="00536588" w:rsidP="00BB0F5C">
      <w:pPr>
        <w:spacing w:after="0" w:line="240" w:lineRule="auto"/>
      </w:pPr>
      <w:r>
        <w:separator/>
      </w:r>
    </w:p>
  </w:endnote>
  <w:endnote w:type="continuationSeparator" w:id="0">
    <w:p w14:paraId="4C90DD28" w14:textId="77777777" w:rsidR="00536588" w:rsidRDefault="00536588" w:rsidP="00BB0F5C">
      <w:pPr>
        <w:spacing w:after="0" w:line="240" w:lineRule="auto"/>
      </w:pPr>
      <w:r>
        <w:continuationSeparator/>
      </w:r>
    </w:p>
  </w:endnote>
  <w:endnote w:type="continuationNotice" w:id="1">
    <w:p w14:paraId="2EB6A488" w14:textId="77777777" w:rsidR="00536588" w:rsidRDefault="005365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167DA" w14:textId="77777777" w:rsidR="00536588" w:rsidRDefault="00536588" w:rsidP="00BB0F5C">
      <w:pPr>
        <w:spacing w:after="0" w:line="240" w:lineRule="auto"/>
      </w:pPr>
      <w:r>
        <w:separator/>
      </w:r>
    </w:p>
  </w:footnote>
  <w:footnote w:type="continuationSeparator" w:id="0">
    <w:p w14:paraId="5CE0C6D2" w14:textId="77777777" w:rsidR="00536588" w:rsidRDefault="00536588" w:rsidP="00BB0F5C">
      <w:pPr>
        <w:spacing w:after="0" w:line="240" w:lineRule="auto"/>
      </w:pPr>
      <w:r>
        <w:continuationSeparator/>
      </w:r>
    </w:p>
  </w:footnote>
  <w:footnote w:type="continuationNotice" w:id="1">
    <w:p w14:paraId="2B03357E" w14:textId="77777777" w:rsidR="00536588" w:rsidRDefault="005365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95A1C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6588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2C82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0:59:00Z</dcterms:created>
  <dcterms:modified xsi:type="dcterms:W3CDTF">2025-12-30T11:00:00Z</dcterms:modified>
</cp:coreProperties>
</file>